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43CFD1" w14:textId="2DF8CFBE" w:rsidR="00632EB7" w:rsidRPr="00A85BA4" w:rsidRDefault="00632EB7" w:rsidP="00632EB7">
      <w:pPr>
        <w:spacing w:line="480" w:lineRule="auto"/>
        <w:rPr>
          <w:rFonts w:ascii="Times New Roman" w:hAnsi="Times New Roman" w:cs="Times New Roman"/>
          <w:b/>
        </w:rPr>
      </w:pPr>
      <w:r w:rsidRPr="00A85BA4">
        <w:rPr>
          <w:rFonts w:ascii="Times New Roman" w:hAnsi="Times New Roman" w:cs="Times New Roman"/>
          <w:b/>
        </w:rPr>
        <w:t>S3 Table. Results of generalized linear mixed model with the dependent variable of annual distance moved between territory centers and the independent variables of landscape (</w:t>
      </w:r>
      <w:r w:rsidR="00C653F9" w:rsidRPr="00A85BA4">
        <w:rPr>
          <w:rFonts w:ascii="Times New Roman" w:hAnsi="Times New Roman" w:cs="Times New Roman"/>
          <w:b/>
        </w:rPr>
        <w:t>Reserve</w:t>
      </w:r>
      <w:r w:rsidR="00C653F9">
        <w:rPr>
          <w:rFonts w:ascii="Times New Roman" w:hAnsi="Times New Roman" w:cs="Times New Roman"/>
          <w:b/>
        </w:rPr>
        <w:t>,</w:t>
      </w:r>
      <w:r w:rsidR="00C653F9" w:rsidRPr="00A85BA4">
        <w:rPr>
          <w:rFonts w:ascii="Times New Roman" w:hAnsi="Times New Roman" w:cs="Times New Roman"/>
          <w:b/>
        </w:rPr>
        <w:t xml:space="preserve"> </w:t>
      </w:r>
      <w:r w:rsidRPr="00A85BA4">
        <w:rPr>
          <w:rFonts w:ascii="Times New Roman" w:hAnsi="Times New Roman" w:cs="Times New Roman"/>
          <w:b/>
        </w:rPr>
        <w:t xml:space="preserve">Developed, </w:t>
      </w:r>
      <w:r w:rsidR="00C653F9">
        <w:rPr>
          <w:rFonts w:ascii="Times New Roman" w:hAnsi="Times New Roman" w:cs="Times New Roman"/>
          <w:b/>
        </w:rPr>
        <w:t xml:space="preserve">and </w:t>
      </w:r>
      <w:r w:rsidRPr="00A85BA4">
        <w:rPr>
          <w:rFonts w:ascii="Times New Roman" w:hAnsi="Times New Roman" w:cs="Times New Roman"/>
          <w:b/>
        </w:rPr>
        <w:t>Changing</w:t>
      </w:r>
      <w:bookmarkStart w:id="0" w:name="_GoBack"/>
      <w:bookmarkEnd w:id="0"/>
      <w:r w:rsidRPr="00A85BA4">
        <w:rPr>
          <w:rFonts w:ascii="Times New Roman" w:hAnsi="Times New Roman" w:cs="Times New Roman"/>
          <w:b/>
        </w:rPr>
        <w:t xml:space="preserve">), Guild (binary), prior success at fledging young (binary), and the interaction between landscape and fledging success.  Site was included as a random effect in the model.  Fixed effects parameter estimates are shown (on the log-scale). </w:t>
      </w:r>
      <w:r w:rsidR="0075727E">
        <w:rPr>
          <w:rFonts w:ascii="Times New Roman" w:hAnsi="Times New Roman" w:cs="Times New Roman"/>
          <w:b/>
        </w:rPr>
        <w:t xml:space="preserve"> Analysis conducted on 371 movements following known breeding outcomes by 13 </w:t>
      </w:r>
      <w:proofErr w:type="spellStart"/>
      <w:r w:rsidR="0075727E">
        <w:rPr>
          <w:rFonts w:ascii="Times New Roman" w:hAnsi="Times New Roman" w:cs="Times New Roman"/>
          <w:b/>
        </w:rPr>
        <w:t>Bewick’s</w:t>
      </w:r>
      <w:proofErr w:type="spellEnd"/>
      <w:r w:rsidR="0075727E">
        <w:rPr>
          <w:rFonts w:ascii="Times New Roman" w:hAnsi="Times New Roman" w:cs="Times New Roman"/>
          <w:b/>
        </w:rPr>
        <w:t xml:space="preserve"> wrens (3 fail), 25 dark-eyed juncos (5 fail), 185 song sparrows (39 fail), 118 spotted towhees (40 fail), 5 </w:t>
      </w:r>
      <w:proofErr w:type="spellStart"/>
      <w:r w:rsidR="0075727E">
        <w:rPr>
          <w:rFonts w:ascii="Times New Roman" w:hAnsi="Times New Roman" w:cs="Times New Roman"/>
          <w:b/>
        </w:rPr>
        <w:t>Swainson’s</w:t>
      </w:r>
      <w:proofErr w:type="spellEnd"/>
      <w:r w:rsidR="0075727E">
        <w:rPr>
          <w:rFonts w:ascii="Times New Roman" w:hAnsi="Times New Roman" w:cs="Times New Roman"/>
          <w:b/>
        </w:rPr>
        <w:t xml:space="preserve"> thrushes (5 fail), and 10 Pacific wrens (10 fail).</w:t>
      </w:r>
    </w:p>
    <w:tbl>
      <w:tblPr>
        <w:tblW w:w="8177" w:type="dxa"/>
        <w:tblLook w:val="04A0" w:firstRow="1" w:lastRow="0" w:firstColumn="1" w:lastColumn="0" w:noHBand="0" w:noVBand="1"/>
      </w:tblPr>
      <w:tblGrid>
        <w:gridCol w:w="2790"/>
        <w:gridCol w:w="1620"/>
        <w:gridCol w:w="1350"/>
        <w:gridCol w:w="1170"/>
        <w:gridCol w:w="1247"/>
      </w:tblGrid>
      <w:tr w:rsidR="00632EB7" w:rsidRPr="00A43F0D" w14:paraId="4A428C70" w14:textId="77777777" w:rsidTr="001A5A22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8594C" w14:textId="77777777" w:rsidR="00632EB7" w:rsidRPr="00A43F0D" w:rsidRDefault="00632EB7" w:rsidP="001A5A22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68050" w14:textId="77777777" w:rsidR="00632EB7" w:rsidRPr="00A43F0D" w:rsidRDefault="00632EB7" w:rsidP="001A5A22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43F0D">
              <w:rPr>
                <w:rFonts w:ascii="Times New Roman" w:eastAsia="Times New Roman" w:hAnsi="Times New Roman" w:cs="Times New Roman"/>
                <w:color w:val="000000"/>
              </w:rPr>
              <w:t>Estimat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576C0" w14:textId="77777777" w:rsidR="00632EB7" w:rsidRPr="00A43F0D" w:rsidRDefault="00632EB7" w:rsidP="001A5A22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43F0D">
              <w:rPr>
                <w:rFonts w:ascii="Times New Roman" w:eastAsia="Times New Roman" w:hAnsi="Times New Roman" w:cs="Times New Roman"/>
                <w:color w:val="000000"/>
              </w:rPr>
              <w:t>Std. Erro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956A0" w14:textId="77777777" w:rsidR="00632EB7" w:rsidRPr="00A43F0D" w:rsidRDefault="00632EB7" w:rsidP="001A5A22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43F0D">
              <w:rPr>
                <w:rFonts w:ascii="Times New Roman" w:eastAsia="Times New Roman" w:hAnsi="Times New Roman" w:cs="Times New Roman"/>
                <w:color w:val="000000"/>
              </w:rPr>
              <w:t>t value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D1EC7" w14:textId="77777777" w:rsidR="00632EB7" w:rsidRPr="00A43F0D" w:rsidRDefault="00632EB7" w:rsidP="001A5A22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</w:tr>
      <w:tr w:rsidR="00632EB7" w:rsidRPr="00A43F0D" w14:paraId="7FDC3207" w14:textId="77777777" w:rsidTr="001A5A22">
        <w:trPr>
          <w:trHeight w:val="300"/>
        </w:trPr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27DD9" w14:textId="77777777" w:rsidR="00632EB7" w:rsidRPr="00162CAE" w:rsidRDefault="00632EB7" w:rsidP="001A5A22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2CAE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2F3E1" w14:textId="77777777" w:rsidR="00632EB7" w:rsidRPr="00A43F0D" w:rsidRDefault="00632EB7" w:rsidP="001A5A22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43F0D">
              <w:rPr>
                <w:rFonts w:ascii="Times New Roman" w:eastAsia="Times New Roman" w:hAnsi="Times New Roman" w:cs="Times New Roman"/>
                <w:color w:val="000000"/>
              </w:rPr>
              <w:t>4.1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2D6ED" w14:textId="77777777" w:rsidR="00632EB7" w:rsidRPr="00A43F0D" w:rsidRDefault="00632EB7" w:rsidP="001A5A22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43F0D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C3A49" w14:textId="77777777" w:rsidR="00632EB7" w:rsidRPr="00A43F0D" w:rsidRDefault="00632EB7" w:rsidP="001A5A22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43F0D">
              <w:rPr>
                <w:rFonts w:ascii="Times New Roman" w:eastAsia="Times New Roman" w:hAnsi="Times New Roman" w:cs="Times New Roman"/>
                <w:color w:val="000000"/>
              </w:rPr>
              <w:t>20.80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4C37B" w14:textId="77777777" w:rsidR="00632EB7" w:rsidRPr="00A43F0D" w:rsidRDefault="00632EB7" w:rsidP="001A5A22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78E5">
              <w:rPr>
                <w:rFonts w:ascii="Times New Roman" w:hAnsi="Times New Roman" w:cs="Times New Roman"/>
              </w:rPr>
              <w:t>&lt;0.001</w:t>
            </w:r>
          </w:p>
        </w:tc>
      </w:tr>
      <w:tr w:rsidR="00632EB7" w:rsidRPr="00A43F0D" w14:paraId="723339D9" w14:textId="77777777" w:rsidTr="001A5A22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82969" w14:textId="77777777" w:rsidR="00632EB7" w:rsidRPr="00162CAE" w:rsidRDefault="00632EB7" w:rsidP="001A5A22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7703B">
              <w:rPr>
                <w:rFonts w:ascii="Times New Roman" w:eastAsia="Times New Roman" w:hAnsi="Times New Roman" w:cs="Times New Roman"/>
                <w:color w:val="000000"/>
              </w:rPr>
              <w:t>Develop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96627" w14:textId="77777777" w:rsidR="00632EB7" w:rsidRPr="00A43F0D" w:rsidRDefault="00632EB7" w:rsidP="001A5A22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43F0D">
              <w:rPr>
                <w:rFonts w:ascii="Times New Roman" w:eastAsia="Times New Roman" w:hAnsi="Times New Roman" w:cs="Times New Roman"/>
                <w:color w:val="000000"/>
              </w:rPr>
              <w:t>-0.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CB2C" w14:textId="77777777" w:rsidR="00632EB7" w:rsidRPr="00A43F0D" w:rsidRDefault="00632EB7" w:rsidP="001A5A22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43F0D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F2B21" w14:textId="77777777" w:rsidR="00632EB7" w:rsidRPr="00A43F0D" w:rsidRDefault="00632EB7" w:rsidP="001A5A22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43F0D">
              <w:rPr>
                <w:rFonts w:ascii="Times New Roman" w:eastAsia="Times New Roman" w:hAnsi="Times New Roman" w:cs="Times New Roman"/>
                <w:color w:val="000000"/>
              </w:rPr>
              <w:t>-0.2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66A27" w14:textId="77777777" w:rsidR="00632EB7" w:rsidRPr="00A43F0D" w:rsidRDefault="00632EB7" w:rsidP="001A5A22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43F0D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</w:tr>
      <w:tr w:rsidR="00632EB7" w:rsidRPr="00A43F0D" w14:paraId="0A71487E" w14:textId="77777777" w:rsidTr="001A5A22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F3850" w14:textId="77777777" w:rsidR="00632EB7" w:rsidRPr="00162CAE" w:rsidRDefault="00632EB7" w:rsidP="001A5A22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7703B">
              <w:rPr>
                <w:rFonts w:ascii="Times New Roman" w:eastAsia="Times New Roman" w:hAnsi="Times New Roman" w:cs="Times New Roman"/>
                <w:color w:val="000000"/>
              </w:rPr>
              <w:t>Changi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01FEB" w14:textId="77777777" w:rsidR="00632EB7" w:rsidRPr="00A43F0D" w:rsidRDefault="00632EB7" w:rsidP="001A5A22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43F0D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53F75" w14:textId="77777777" w:rsidR="00632EB7" w:rsidRPr="00A43F0D" w:rsidRDefault="00632EB7" w:rsidP="001A5A22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43F0D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0311D" w14:textId="77777777" w:rsidR="00632EB7" w:rsidRPr="00A43F0D" w:rsidRDefault="00632EB7" w:rsidP="001A5A22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43F0D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8F590" w14:textId="77777777" w:rsidR="00632EB7" w:rsidRPr="00A43F0D" w:rsidRDefault="00632EB7" w:rsidP="001A5A22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43F0D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</w:tr>
      <w:tr w:rsidR="00632EB7" w:rsidRPr="00A43F0D" w14:paraId="18A9233A" w14:textId="77777777" w:rsidTr="001A5A22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6BF93" w14:textId="77777777" w:rsidR="00632EB7" w:rsidRPr="00A43F0D" w:rsidRDefault="00632EB7" w:rsidP="001A5A22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21734">
              <w:rPr>
                <w:rFonts w:ascii="Times New Roman" w:eastAsia="Times New Roman" w:hAnsi="Times New Roman" w:cs="Times New Roman"/>
                <w:color w:val="000000"/>
              </w:rPr>
              <w:t>Fledge</w:t>
            </w:r>
            <w:r w:rsidRPr="00D7703B">
              <w:rPr>
                <w:rFonts w:ascii="Times New Roman" w:eastAsia="Times New Roman" w:hAnsi="Times New Roman" w:cs="Times New Roman"/>
                <w:color w:val="000000"/>
              </w:rPr>
              <w:t xml:space="preserve"> Succes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02DEA" w14:textId="77777777" w:rsidR="00632EB7" w:rsidRPr="00A43F0D" w:rsidRDefault="00632EB7" w:rsidP="001A5A22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43F0D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E36BB" w14:textId="77777777" w:rsidR="00632EB7" w:rsidRPr="00A43F0D" w:rsidRDefault="00632EB7" w:rsidP="001A5A22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43F0D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6A424" w14:textId="77777777" w:rsidR="00632EB7" w:rsidRPr="00A43F0D" w:rsidRDefault="00632EB7" w:rsidP="001A5A22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43F0D">
              <w:rPr>
                <w:rFonts w:ascii="Times New Roman" w:eastAsia="Times New Roman" w:hAnsi="Times New Roman" w:cs="Times New Roman"/>
                <w:color w:val="000000"/>
              </w:rPr>
              <w:t>1.2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3A476" w14:textId="77777777" w:rsidR="00632EB7" w:rsidRPr="00A43F0D" w:rsidRDefault="00632EB7" w:rsidP="001A5A22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43F0D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</w:tr>
      <w:tr w:rsidR="00632EB7" w:rsidRPr="00A43F0D" w14:paraId="64069D66" w14:textId="77777777" w:rsidTr="001A5A22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9322D" w14:textId="77777777" w:rsidR="00632EB7" w:rsidRPr="00A43F0D" w:rsidRDefault="00632EB7" w:rsidP="001A5A22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43F0D">
              <w:rPr>
                <w:rFonts w:ascii="Times New Roman" w:eastAsia="Times New Roman" w:hAnsi="Times New Roman" w:cs="Times New Roman"/>
                <w:color w:val="000000"/>
              </w:rPr>
              <w:t>Guil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Avoider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6B479" w14:textId="77777777" w:rsidR="00632EB7" w:rsidRPr="00A43F0D" w:rsidRDefault="00632EB7" w:rsidP="001A5A22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43F0D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674C7" w14:textId="77777777" w:rsidR="00632EB7" w:rsidRPr="00A43F0D" w:rsidRDefault="00632EB7" w:rsidP="001A5A22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43F0D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AC2A4" w14:textId="77777777" w:rsidR="00632EB7" w:rsidRPr="00A43F0D" w:rsidRDefault="00632EB7" w:rsidP="001A5A22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43F0D">
              <w:rPr>
                <w:rFonts w:ascii="Times New Roman" w:eastAsia="Times New Roman" w:hAnsi="Times New Roman" w:cs="Times New Roman"/>
                <w:color w:val="000000"/>
              </w:rPr>
              <w:t>2.2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A114D" w14:textId="77777777" w:rsidR="00632EB7" w:rsidRPr="00A43F0D" w:rsidRDefault="00632EB7" w:rsidP="001A5A22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43F0D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</w:tr>
      <w:tr w:rsidR="00632EB7" w:rsidRPr="00A43F0D" w14:paraId="56CD29D1" w14:textId="77777777" w:rsidTr="001A5A22">
        <w:trPr>
          <w:trHeight w:val="300"/>
        </w:trPr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13795" w14:textId="77777777" w:rsidR="00632EB7" w:rsidRPr="00A43F0D" w:rsidRDefault="00632EB7" w:rsidP="001A5A22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7703B">
              <w:rPr>
                <w:rFonts w:ascii="Times New Roman" w:eastAsia="Times New Roman" w:hAnsi="Times New Roman" w:cs="Times New Roman"/>
                <w:color w:val="000000"/>
              </w:rPr>
              <w:t>Developed:F</w:t>
            </w:r>
            <w:r w:rsidRPr="00A43F0D">
              <w:rPr>
                <w:rFonts w:ascii="Times New Roman" w:eastAsia="Times New Roman" w:hAnsi="Times New Roman" w:cs="Times New Roman"/>
                <w:color w:val="000000"/>
              </w:rPr>
              <w:t>ledgeSucces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E2DB1" w14:textId="77777777" w:rsidR="00632EB7" w:rsidRPr="00A43F0D" w:rsidRDefault="00632EB7" w:rsidP="001A5A22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43F0D">
              <w:rPr>
                <w:rFonts w:ascii="Times New Roman" w:eastAsia="Times New Roman" w:hAnsi="Times New Roman" w:cs="Times New Roman"/>
                <w:color w:val="000000"/>
              </w:rPr>
              <w:t>-0.41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B9BC5" w14:textId="77777777" w:rsidR="00632EB7" w:rsidRPr="00A43F0D" w:rsidRDefault="00632EB7" w:rsidP="001A5A22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43F0D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9E72" w14:textId="77777777" w:rsidR="00632EB7" w:rsidRPr="00A43F0D" w:rsidRDefault="00632EB7" w:rsidP="001A5A22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43F0D">
              <w:rPr>
                <w:rFonts w:ascii="Times New Roman" w:eastAsia="Times New Roman" w:hAnsi="Times New Roman" w:cs="Times New Roman"/>
                <w:color w:val="000000"/>
              </w:rPr>
              <w:t>-1.24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258FF" w14:textId="77777777" w:rsidR="00632EB7" w:rsidRPr="00A43F0D" w:rsidRDefault="00632EB7" w:rsidP="001A5A22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43F0D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</w:tr>
      <w:tr w:rsidR="00632EB7" w:rsidRPr="00A43F0D" w14:paraId="4F3000E4" w14:textId="77777777" w:rsidTr="001A5A22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A2872" w14:textId="77777777" w:rsidR="00632EB7" w:rsidRPr="00A43F0D" w:rsidRDefault="00632EB7" w:rsidP="001A5A22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7703B">
              <w:rPr>
                <w:rFonts w:ascii="Times New Roman" w:eastAsia="Times New Roman" w:hAnsi="Times New Roman" w:cs="Times New Roman"/>
                <w:color w:val="000000"/>
              </w:rPr>
              <w:t>Changing:F</w:t>
            </w:r>
            <w:r w:rsidRPr="00A43F0D">
              <w:rPr>
                <w:rFonts w:ascii="Times New Roman" w:eastAsia="Times New Roman" w:hAnsi="Times New Roman" w:cs="Times New Roman"/>
                <w:color w:val="000000"/>
              </w:rPr>
              <w:t>ledgeSucces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E5802" w14:textId="77777777" w:rsidR="00632EB7" w:rsidRPr="00A43F0D" w:rsidRDefault="00632EB7" w:rsidP="001A5A22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43F0D">
              <w:rPr>
                <w:rFonts w:ascii="Times New Roman" w:eastAsia="Times New Roman" w:hAnsi="Times New Roman" w:cs="Times New Roman"/>
                <w:color w:val="000000"/>
              </w:rPr>
              <w:t>-0.5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32037" w14:textId="77777777" w:rsidR="00632EB7" w:rsidRPr="00A43F0D" w:rsidRDefault="00632EB7" w:rsidP="001A5A22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43F0D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7AF81" w14:textId="77777777" w:rsidR="00632EB7" w:rsidRPr="00A43F0D" w:rsidRDefault="00632EB7" w:rsidP="001A5A22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43F0D">
              <w:rPr>
                <w:rFonts w:ascii="Times New Roman" w:eastAsia="Times New Roman" w:hAnsi="Times New Roman" w:cs="Times New Roman"/>
                <w:color w:val="000000"/>
              </w:rPr>
              <w:t>-2.07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4B350" w14:textId="77777777" w:rsidR="00632EB7" w:rsidRPr="00A43F0D" w:rsidRDefault="00632EB7" w:rsidP="001A5A22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43F0D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</w:tr>
    </w:tbl>
    <w:p w14:paraId="7F9F1C31" w14:textId="77777777" w:rsidR="00632EB7" w:rsidRDefault="00632EB7" w:rsidP="00632EB7">
      <w:pPr>
        <w:rPr>
          <w:rFonts w:ascii="Times New Roman" w:hAnsi="Times New Roman" w:cs="Times New Roman"/>
        </w:rPr>
      </w:pPr>
    </w:p>
    <w:p w14:paraId="16097D30" w14:textId="77777777" w:rsidR="00632EB7" w:rsidRPr="002C78E5" w:rsidRDefault="00632EB7" w:rsidP="00632EB7">
      <w:pPr>
        <w:rPr>
          <w:rFonts w:ascii="Times New Roman" w:hAnsi="Times New Roman" w:cs="Times New Roman"/>
        </w:rPr>
      </w:pPr>
    </w:p>
    <w:p w14:paraId="051457CF" w14:textId="77777777" w:rsidR="008E6A03" w:rsidRDefault="008E6A03"/>
    <w:sectPr w:rsidR="008E6A03" w:rsidSect="008E6A03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Beth Gardner">
    <w15:presenceInfo w15:providerId="None" w15:userId="Beth Gardn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trackRevision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2EB7"/>
    <w:rsid w:val="00632EB7"/>
    <w:rsid w:val="0075727E"/>
    <w:rsid w:val="008E6A03"/>
    <w:rsid w:val="00AC7560"/>
    <w:rsid w:val="00C653F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030152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2E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C756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756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2E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C756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756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848</Characters>
  <Application>Microsoft Macintosh Word</Application>
  <DocSecurity>4</DocSecurity>
  <Lines>18</Lines>
  <Paragraphs>8</Paragraphs>
  <ScaleCrop>false</ScaleCrop>
  <Company>University of Washington</Company>
  <LinksUpToDate>false</LinksUpToDate>
  <CharactersWithSpaces>9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Marzluff</dc:creator>
  <cp:keywords/>
  <dc:description/>
  <cp:lastModifiedBy>John Marzluff</cp:lastModifiedBy>
  <cp:revision>2</cp:revision>
  <dcterms:created xsi:type="dcterms:W3CDTF">2016-11-15T22:15:00Z</dcterms:created>
  <dcterms:modified xsi:type="dcterms:W3CDTF">2016-11-15T22:15:00Z</dcterms:modified>
</cp:coreProperties>
</file>